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57EA7" w14:textId="77777777" w:rsidR="00C91050" w:rsidRPr="00A723A8" w:rsidRDefault="00C91050" w:rsidP="00DD23A1">
      <w:pPr>
        <w:rPr>
          <w:rFonts w:ascii="Times New Roman" w:hAnsi="Times New Roman" w:cs="Times New Roman"/>
          <w:b/>
          <w:bCs/>
        </w:rPr>
      </w:pPr>
      <w:r w:rsidRPr="00A723A8">
        <w:rPr>
          <w:rFonts w:ascii="Times New Roman" w:hAnsi="Times New Roman" w:cs="Times New Roman"/>
          <w:b/>
          <w:bCs/>
        </w:rPr>
        <w:t>S</w:t>
      </w:r>
      <w:r w:rsidRPr="00A723A8">
        <w:rPr>
          <w:rFonts w:ascii="Times New Roman" w:hAnsi="Times New Roman" w:cs="Times New Roman" w:hint="eastAsia"/>
          <w:b/>
          <w:bCs/>
        </w:rPr>
        <w:t>upplementary Fig.1:</w:t>
      </w:r>
      <w:r w:rsidRPr="00A723A8">
        <w:rPr>
          <w:rFonts w:hint="eastAsia"/>
        </w:rPr>
        <w:t xml:space="preserve"> </w:t>
      </w:r>
      <w:r w:rsidRPr="00A723A8">
        <w:rPr>
          <w:rFonts w:ascii="Times New Roman" w:hAnsi="Times New Roman" w:cs="Times New Roman" w:hint="eastAsia"/>
          <w:b/>
          <w:bCs/>
        </w:rPr>
        <w:t>Funnel plot for the association between BCI and upper limb function</w:t>
      </w:r>
    </w:p>
    <w:p w14:paraId="73334F11" w14:textId="15C8BE7D" w:rsidR="00C91050" w:rsidRPr="00A723A8" w:rsidRDefault="00C91050" w:rsidP="00DD23A1">
      <w:pPr>
        <w:rPr>
          <w:rFonts w:ascii="Times New Roman" w:hAnsi="Times New Roman" w:cs="Times New Roman"/>
          <w:b/>
          <w:bCs/>
        </w:rPr>
      </w:pPr>
      <w:r w:rsidRPr="00A723A8">
        <w:rPr>
          <w:rFonts w:hint="eastAsia"/>
          <w:noProof/>
        </w:rPr>
        <w:drawing>
          <wp:inline distT="0" distB="0" distL="0" distR="0" wp14:anchorId="51407183" wp14:editId="304F9FF5">
            <wp:extent cx="2696785" cy="2218414"/>
            <wp:effectExtent l="0" t="0" r="8890" b="0"/>
            <wp:docPr id="3718765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125" cy="2236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23A8">
        <w:rPr>
          <w:rFonts w:ascii="Times New Roman" w:hAnsi="Times New Roman" w:cs="Times New Roman" w:hint="eastAsia"/>
          <w:b/>
          <w:bCs/>
        </w:rPr>
        <w:t>.</w:t>
      </w:r>
    </w:p>
    <w:p w14:paraId="42805675" w14:textId="2A27C6C8" w:rsidR="00C91050" w:rsidRPr="00A723A8" w:rsidRDefault="00C91050" w:rsidP="00C91050">
      <w:pPr>
        <w:rPr>
          <w:rFonts w:ascii="Times New Roman" w:hAnsi="Times New Roman" w:cs="Times New Roman"/>
          <w:b/>
          <w:bCs/>
        </w:rPr>
      </w:pPr>
      <w:r w:rsidRPr="00A723A8">
        <w:rPr>
          <w:rFonts w:ascii="Times New Roman" w:hAnsi="Times New Roman" w:cs="Times New Roman"/>
          <w:b/>
          <w:bCs/>
        </w:rPr>
        <w:t>S</w:t>
      </w:r>
      <w:r w:rsidRPr="00A723A8">
        <w:rPr>
          <w:rFonts w:ascii="Times New Roman" w:hAnsi="Times New Roman" w:cs="Times New Roman" w:hint="eastAsia"/>
          <w:b/>
          <w:bCs/>
        </w:rPr>
        <w:t>upplementary Fig.2:</w:t>
      </w:r>
      <w:r w:rsidRPr="00A723A8">
        <w:rPr>
          <w:rFonts w:hint="eastAsia"/>
        </w:rPr>
        <w:t xml:space="preserve"> </w:t>
      </w:r>
      <w:r w:rsidRPr="00A723A8">
        <w:rPr>
          <w:rFonts w:ascii="Times New Roman" w:hAnsi="Times New Roman" w:cs="Times New Roman" w:hint="eastAsia"/>
          <w:b/>
          <w:bCs/>
        </w:rPr>
        <w:t>Funnel plot for the association between BCI and lower limb function</w:t>
      </w:r>
    </w:p>
    <w:p w14:paraId="3D639E2D" w14:textId="6AA43EE9" w:rsidR="00C91050" w:rsidRPr="00A723A8" w:rsidRDefault="00C91050" w:rsidP="00DD23A1">
      <w:pPr>
        <w:rPr>
          <w:rFonts w:ascii="Times New Roman" w:hAnsi="Times New Roman" w:cs="Times New Roman"/>
          <w:b/>
          <w:bCs/>
        </w:rPr>
      </w:pPr>
      <w:r w:rsidRPr="00A723A8">
        <w:rPr>
          <w:rFonts w:hint="eastAsia"/>
          <w:noProof/>
        </w:rPr>
        <w:drawing>
          <wp:inline distT="0" distB="0" distL="0" distR="0" wp14:anchorId="3A0E505E" wp14:editId="522DEE87">
            <wp:extent cx="2822713" cy="2054439"/>
            <wp:effectExtent l="0" t="0" r="0" b="3175"/>
            <wp:docPr id="3783293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27" cy="2063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F596E" w14:textId="77777777" w:rsidR="00C91050" w:rsidRPr="00A723A8" w:rsidRDefault="00C91050" w:rsidP="00DD23A1">
      <w:pPr>
        <w:rPr>
          <w:rFonts w:ascii="Times New Roman" w:hAnsi="Times New Roman" w:cs="Times New Roman"/>
          <w:b/>
          <w:bCs/>
        </w:rPr>
      </w:pPr>
    </w:p>
    <w:p w14:paraId="360AADFF" w14:textId="55C258A3" w:rsidR="00CB321A" w:rsidRPr="00A723A8" w:rsidRDefault="00DD23A1" w:rsidP="00DD23A1">
      <w:pPr>
        <w:rPr>
          <w:rFonts w:ascii="Times New Roman" w:hAnsi="Times New Roman" w:cs="Times New Roman"/>
          <w:b/>
          <w:bCs/>
        </w:rPr>
      </w:pPr>
      <w:r w:rsidRPr="00A723A8">
        <w:rPr>
          <w:rFonts w:ascii="Times New Roman" w:hAnsi="Times New Roman" w:cs="Times New Roman" w:hint="eastAsia"/>
          <w:b/>
          <w:bCs/>
        </w:rPr>
        <w:t xml:space="preserve">Supplementary Table.1: </w:t>
      </w:r>
      <w:r w:rsidR="008667CA" w:rsidRPr="00A723A8">
        <w:rPr>
          <w:rFonts w:ascii="Times New Roman" w:hAnsi="Times New Roman" w:cs="Times New Roman"/>
          <w:b/>
          <w:bCs/>
        </w:rPr>
        <w:t>Search strategy</w:t>
      </w:r>
    </w:p>
    <w:tbl>
      <w:tblPr>
        <w:tblStyle w:val="af2"/>
        <w:tblW w:w="8755" w:type="dxa"/>
        <w:tblLayout w:type="fixed"/>
        <w:tblLook w:val="04A0" w:firstRow="1" w:lastRow="0" w:firstColumn="1" w:lastColumn="0" w:noHBand="0" w:noVBand="1"/>
      </w:tblPr>
      <w:tblGrid>
        <w:gridCol w:w="1336"/>
        <w:gridCol w:w="4845"/>
        <w:gridCol w:w="1302"/>
        <w:gridCol w:w="1272"/>
      </w:tblGrid>
      <w:tr w:rsidR="00A723A8" w:rsidRPr="00A723A8" w14:paraId="73AF3E58" w14:textId="77777777" w:rsidTr="007163A7">
        <w:tc>
          <w:tcPr>
            <w:tcW w:w="1336" w:type="dxa"/>
            <w:vAlign w:val="center"/>
          </w:tcPr>
          <w:p w14:paraId="334BEF37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bookmarkStart w:id="0" w:name="_Hlk228922979"/>
            <w:r w:rsidRPr="00A723A8">
              <w:rPr>
                <w:rFonts w:eastAsia="TimesNewRomanPSMT"/>
                <w:sz w:val="24"/>
                <w:szCs w:val="24"/>
              </w:rPr>
              <w:t>Database name</w:t>
            </w:r>
          </w:p>
        </w:tc>
        <w:tc>
          <w:tcPr>
            <w:tcW w:w="4845" w:type="dxa"/>
            <w:vAlign w:val="center"/>
          </w:tcPr>
          <w:p w14:paraId="0324E115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eastAsia="TimesNewRomanPSMT"/>
                <w:sz w:val="24"/>
                <w:szCs w:val="24"/>
              </w:rPr>
              <w:t>Search strategies: key words and how these were</w:t>
            </w:r>
            <w:r w:rsidRPr="00A723A8">
              <w:rPr>
                <w:sz w:val="24"/>
                <w:szCs w:val="24"/>
              </w:rPr>
              <w:t xml:space="preserve"> </w:t>
            </w:r>
            <w:r w:rsidRPr="00A723A8">
              <w:rPr>
                <w:rFonts w:eastAsia="TimesNewRomanPSMT"/>
                <w:sz w:val="24"/>
                <w:szCs w:val="24"/>
              </w:rPr>
              <w:t>combined in the search</w:t>
            </w:r>
          </w:p>
        </w:tc>
        <w:tc>
          <w:tcPr>
            <w:tcW w:w="1302" w:type="dxa"/>
            <w:vAlign w:val="center"/>
          </w:tcPr>
          <w:p w14:paraId="38DB9CC6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eastAsia="TimesNewRomanPSMT"/>
                <w:sz w:val="24"/>
                <w:szCs w:val="24"/>
              </w:rPr>
              <w:t>Laster</w:t>
            </w:r>
            <w:r w:rsidRPr="00A723A8">
              <w:rPr>
                <w:sz w:val="24"/>
                <w:szCs w:val="24"/>
              </w:rPr>
              <w:t xml:space="preserve"> </w:t>
            </w:r>
            <w:r w:rsidRPr="00A723A8">
              <w:rPr>
                <w:rFonts w:eastAsia="TimesNewRomanPSMT"/>
                <w:sz w:val="24"/>
                <w:szCs w:val="24"/>
              </w:rPr>
              <w:t>update</w:t>
            </w:r>
          </w:p>
        </w:tc>
        <w:tc>
          <w:tcPr>
            <w:tcW w:w="1272" w:type="dxa"/>
            <w:vAlign w:val="center"/>
          </w:tcPr>
          <w:p w14:paraId="5C1A2FF9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eastAsia="TimesNewRomanPSMT"/>
                <w:sz w:val="24"/>
                <w:szCs w:val="24"/>
              </w:rPr>
              <w:t>Number of studies</w:t>
            </w:r>
            <w:r w:rsidRPr="00A723A8">
              <w:rPr>
                <w:sz w:val="24"/>
                <w:szCs w:val="24"/>
              </w:rPr>
              <w:t xml:space="preserve"> </w:t>
            </w:r>
            <w:r w:rsidRPr="00A723A8">
              <w:rPr>
                <w:rFonts w:eastAsia="TimesNewRomanPSMT"/>
                <w:sz w:val="24"/>
                <w:szCs w:val="24"/>
              </w:rPr>
              <w:t>identified</w:t>
            </w:r>
          </w:p>
        </w:tc>
      </w:tr>
      <w:tr w:rsidR="00A723A8" w:rsidRPr="00A723A8" w14:paraId="58161D90" w14:textId="77777777" w:rsidTr="007163A7">
        <w:tc>
          <w:tcPr>
            <w:tcW w:w="1336" w:type="dxa"/>
            <w:vAlign w:val="center"/>
          </w:tcPr>
          <w:p w14:paraId="24F79C79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PubMed</w:t>
            </w:r>
          </w:p>
        </w:tc>
        <w:tc>
          <w:tcPr>
            <w:tcW w:w="4845" w:type="dxa"/>
          </w:tcPr>
          <w:p w14:paraId="4A3A9404" w14:textId="77777777" w:rsidR="00DD23A1" w:rsidRPr="00A723A8" w:rsidRDefault="00DD23A1" w:rsidP="007163A7">
            <w:pPr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 xml:space="preserve">((("Stroke"[Mesh]) OR ((((((((((((((((Cerebrovascular Accident*[Title/Abstract]) OR (Cerebral Stroke*[Title/Abstract])) OR (Stroke*, Cerebral[Title/Abstract])) OR (Cerebrovascular Apoplexy[Title/Abstract])) OR (Apoplexy, Cerebrovascular[Title/Abstract])) OR (Vascular Accident*, Brain[Title/Abstract])) OR (Brain Vascular Accident*[Title/Abstract])) OR (Cerebrovascular Stroke*[Title/Abstract])) OR (Stroke*, Cerebrovascular[Title/Abstract])) OR (Apoplexy[Title/Abstract])) OR (CVA (Cerebrovascular Accident[Title/Abstract]))) OR (CVAs (Cerebrovascular </w:t>
            </w:r>
            <w:r w:rsidRPr="00A723A8">
              <w:rPr>
                <w:sz w:val="24"/>
                <w:szCs w:val="24"/>
              </w:rPr>
              <w:lastRenderedPageBreak/>
              <w:t xml:space="preserve">Accident[Title/Abstract]))) OR (Stroke*, Acute[Title/Abstract])) OR (Acute Stroke*[Title/Abstract])) OR (Cerebrovascular Accident*, Acute[Title/Abstract])) OR (Acute Cerebrovascular Accident*[Title/Abstract]))) AND (("Brain-Computer Interfaces"[Mesh]) OR ((((((((((((((Brain-Computer Interface[Title/Abstract]) OR (Brain Computer Interface*[Title/Abstract])) OR (Interface*, Brain-Computer[Title/Abstract])) OR (Neural Interface 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 xml:space="preserve">*[Title/Abstract])) OR (Interface 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>*, Neural[Title/Abstract])) OR (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>*, Neural Interface[Title/Abstract])) OR (Brain-Machine Interface*[Title/Abstract])) OR (Interface*, Brain-Machine[Title/Abstract])) OR (Brain Machine Interface*[Title/Abstract])) OR (Interface*, Brain Machine[Title/Abstract])) OR (Machine Interface*, Brain[Title/Abstract])) OR (BCI-FES[Title/Abstract])) OR (BCI-robot[Title/Abstract]))))) AND (((randomized controlled trial[Publication Type]) OR (controlled clinical trial[Publication Type])) OR (RCT[Title/Abstract] OR Randomized[Title/Abstract] OR clinical trial[Title/Abstract] OR Randomly[Title/Abstract] OR Trial[Title/Abstract] OR Control[Title/Abstract] OR Placebo[Title/Abstract] OR groups[Title/Abstract]))</w:t>
            </w:r>
          </w:p>
        </w:tc>
        <w:tc>
          <w:tcPr>
            <w:tcW w:w="1302" w:type="dxa"/>
            <w:vAlign w:val="center"/>
          </w:tcPr>
          <w:p w14:paraId="444D30EC" w14:textId="288BC52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bookmarkStart w:id="1" w:name="_Hlk114385243"/>
            <w:r w:rsidRPr="00A723A8">
              <w:rPr>
                <w:sz w:val="24"/>
                <w:szCs w:val="24"/>
              </w:rPr>
              <w:lastRenderedPageBreak/>
              <w:t>2</w:t>
            </w:r>
            <w:r w:rsidR="00FD1A6E" w:rsidRPr="00A723A8">
              <w:rPr>
                <w:rFonts w:hint="eastAsia"/>
                <w:sz w:val="24"/>
                <w:szCs w:val="24"/>
              </w:rPr>
              <w:t>9</w:t>
            </w:r>
            <w:r w:rsidRPr="00A723A8">
              <w:rPr>
                <w:sz w:val="24"/>
                <w:szCs w:val="24"/>
              </w:rPr>
              <w:t>th</w:t>
            </w:r>
          </w:p>
          <w:p w14:paraId="605AB4E9" w14:textId="4457E00F" w:rsidR="00DD23A1" w:rsidRPr="00A723A8" w:rsidRDefault="008271DC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t>8</w:t>
            </w:r>
          </w:p>
          <w:p w14:paraId="12DB2D0F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02</w:t>
            </w:r>
            <w:bookmarkEnd w:id="1"/>
            <w:r w:rsidRPr="00A723A8">
              <w:rPr>
                <w:sz w:val="24"/>
                <w:szCs w:val="24"/>
              </w:rPr>
              <w:t>5</w:t>
            </w:r>
          </w:p>
        </w:tc>
        <w:tc>
          <w:tcPr>
            <w:tcW w:w="1272" w:type="dxa"/>
            <w:vAlign w:val="center"/>
          </w:tcPr>
          <w:p w14:paraId="7D5C46D4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181</w:t>
            </w:r>
          </w:p>
        </w:tc>
      </w:tr>
      <w:tr w:rsidR="00A723A8" w:rsidRPr="00A723A8" w14:paraId="3B07F288" w14:textId="77777777" w:rsidTr="007163A7">
        <w:trPr>
          <w:trHeight w:val="2744"/>
        </w:trPr>
        <w:tc>
          <w:tcPr>
            <w:tcW w:w="1336" w:type="dxa"/>
            <w:vAlign w:val="center"/>
          </w:tcPr>
          <w:p w14:paraId="6379028A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bookmarkStart w:id="2" w:name="OLE_LINK1"/>
            <w:r w:rsidRPr="00A723A8">
              <w:rPr>
                <w:sz w:val="24"/>
                <w:szCs w:val="24"/>
              </w:rPr>
              <w:t>Scopus</w:t>
            </w:r>
            <w:bookmarkEnd w:id="2"/>
          </w:p>
        </w:tc>
        <w:tc>
          <w:tcPr>
            <w:tcW w:w="4845" w:type="dxa"/>
          </w:tcPr>
          <w:p w14:paraId="3463512F" w14:textId="77777777" w:rsidR="00DD23A1" w:rsidRPr="00A723A8" w:rsidRDefault="00DD23A1" w:rsidP="007163A7">
            <w:pPr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 xml:space="preserve">( ( ( TITLE-ABS-KEY ( "Stroke*" ) OR TITLE-ABS-KEY ( "Cerebrovascular Accident*" ) OR TITLE-ABS-KEY ( "Cerebral Stroke*" ) OR TITLE-ABS-KEY ( "Stroke*, Cerebral" ) OR TITLE-ABS-KEY ( "Cerebrovascular Apoplexy" ) OR TITLE-ABS-KEY ( "Apoplexy, Cerebrovascular" ) OR TITLE-ABS-KEY ( "Vascular Accident*, Brain" ) OR TITLE-ABS-KEY ( "Brain Vascular Accident*" ) OR TITLE-ABS-KEY ( "Cerebrovascular Stroke*" ) OR TITLE-ABS-KEY ( "Stroke*, Cerebrovascular" ) OR </w:t>
            </w:r>
            <w:r w:rsidRPr="00A723A8">
              <w:rPr>
                <w:sz w:val="24"/>
                <w:szCs w:val="24"/>
              </w:rPr>
              <w:lastRenderedPageBreak/>
              <w:t xml:space="preserve">TITLE-ABS-KEY ( "Apoplexy" ) OR TITLE-ABS-KEY ( "CVA (Cerebrovascular Accident)" ) OR TITLE-ABS-KEY ( "CVAs (Cerebrovascular Accident)" ) OR TITLE-ABS-KEY ( "Stroke*, Acute" ) OR TITLE-ABS-KEY ( "Acute Stroke*" ) OR TITLE-ABS-KEY ( "Cerebrovascular Accident*, Acute" ) OR TITLE-ABS-KEY ( "Acute Cerebrovascular Accident*" ) ) ) AND ( ( TITLE-ABS-KEY ( "Brain-Computer Interface" ) OR TITLE-ABS-KEY ( "Brain Computer Interface*" ) OR TITLE-ABS-KEY ( "Interface*, Brain-Computer*" ) OR TITLE-ABS-KEY ( "Neural Interface 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 xml:space="preserve">*" ) OR TITLE-ABS-KEY ( "Interface 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>*, Neural" ) OR TITLE-ABS-KEY ( "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>*, Neural Interface" ) OR TITLE-ABS-KEY ( "Brain-Machine Interface*" ) OR TITLE-ABS-KEY ( "Interface*, Brain-Machine" ) OR TITLE-ABS-KEY ( "Brain Machine Interface*" ) OR TITLE-ABS-KEY ( "Interface*, Brain Machine" ) OR TITLE-ABS-KEY ( "Machine Interface*, Brain" ) OR TITLE-ABS-KEY ( "BCI-FES" ) OR TITLE-ABS-KEY ( "BCI-robot" ) ) ) ) AND ( ( ( TITLE-ABS-KEY ( "randomized controlled trial" ) OR TITLE-ABS-KEY ( "</w:t>
            </w:r>
            <w:proofErr w:type="spellStart"/>
            <w:r w:rsidRPr="00A723A8">
              <w:rPr>
                <w:sz w:val="24"/>
                <w:szCs w:val="24"/>
              </w:rPr>
              <w:t>rct</w:t>
            </w:r>
            <w:proofErr w:type="spellEnd"/>
            <w:r w:rsidRPr="00A723A8">
              <w:rPr>
                <w:sz w:val="24"/>
                <w:szCs w:val="24"/>
              </w:rPr>
              <w:t>" ) OR TITLE-ABS-KEY ( "controlled clinical trial" ) OR TITLE-ABS-KEY ( "randomized" ) OR TITLE-ABS-KEY ( "clinical trial" ) OR TITLE-ABS-KEY ( "randomly" ) OR TITLE-ABS-KEY ( "trial" ) OR TITLE-ABS-KEY ( "control" ) OR TITLE-ABS-KEY ( "placebo" ) OR TITLE-ABS-KEY ( "groups " ) ) ) )</w:t>
            </w:r>
          </w:p>
        </w:tc>
        <w:tc>
          <w:tcPr>
            <w:tcW w:w="1302" w:type="dxa"/>
            <w:vAlign w:val="center"/>
          </w:tcPr>
          <w:p w14:paraId="23E43995" w14:textId="36AF29B4" w:rsidR="008271DC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lastRenderedPageBreak/>
              <w:t>2</w:t>
            </w:r>
            <w:r w:rsidR="00FD1A6E" w:rsidRPr="00A723A8">
              <w:rPr>
                <w:rFonts w:hint="eastAsia"/>
                <w:sz w:val="24"/>
                <w:szCs w:val="24"/>
              </w:rPr>
              <w:t>9</w:t>
            </w:r>
            <w:r w:rsidRPr="00A723A8">
              <w:rPr>
                <w:sz w:val="24"/>
                <w:szCs w:val="24"/>
              </w:rPr>
              <w:t>th</w:t>
            </w:r>
          </w:p>
          <w:p w14:paraId="0581BBDC" w14:textId="77777777" w:rsidR="008271DC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t>8</w:t>
            </w:r>
          </w:p>
          <w:p w14:paraId="1166A6A1" w14:textId="5D109946" w:rsidR="00DD23A1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025</w:t>
            </w:r>
          </w:p>
        </w:tc>
        <w:tc>
          <w:tcPr>
            <w:tcW w:w="1272" w:type="dxa"/>
            <w:vAlign w:val="center"/>
          </w:tcPr>
          <w:p w14:paraId="2A1321E4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1033</w:t>
            </w:r>
          </w:p>
        </w:tc>
      </w:tr>
      <w:tr w:rsidR="00A723A8" w:rsidRPr="00A723A8" w14:paraId="5511E383" w14:textId="77777777" w:rsidTr="007163A7">
        <w:tc>
          <w:tcPr>
            <w:tcW w:w="1336" w:type="dxa"/>
            <w:vAlign w:val="center"/>
          </w:tcPr>
          <w:p w14:paraId="3AF028EB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bookmarkStart w:id="3" w:name="OLE_LINK2"/>
            <w:r w:rsidRPr="00A723A8">
              <w:rPr>
                <w:sz w:val="24"/>
                <w:szCs w:val="24"/>
              </w:rPr>
              <w:t>Web of science</w:t>
            </w:r>
            <w:bookmarkEnd w:id="3"/>
          </w:p>
        </w:tc>
        <w:tc>
          <w:tcPr>
            <w:tcW w:w="4845" w:type="dxa"/>
          </w:tcPr>
          <w:p w14:paraId="2A5E8D39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 xml:space="preserve">#1((((((((((((((((TS=(Stroke*)) OR TS=(Cerebrovascular Accident*)) OR TS=(Cerebral Stroke*)) OR TS=(Stroke*, Cerebral)) OR TS=(Cerebrovascular Apoplexy)) OR TS=(Apoplexy, Cerebrovascular)) OR TS=(Vascular Accident*, Brain)) OR TS=(Brain Vascular Accident*)) OR TS=(Cerebrovascular Stroke*)) OR TS=(Stroke*, Cerebrovascular)) </w:t>
            </w:r>
            <w:r w:rsidRPr="00A723A8">
              <w:rPr>
                <w:sz w:val="24"/>
                <w:szCs w:val="24"/>
              </w:rPr>
              <w:lastRenderedPageBreak/>
              <w:t>OR TS=(Apoplexy)) OR TS=(CVA (Cerebrovascular Accident))) OR TS=(CVAs (Cerebrovascular Accident))) OR TS=(Stroke*, Acute)) OR TS=(Acute Stroke*)) OR TS=(Cerebrovascular Accident*, Acute)) OR TS=(Acute Cerebrovascular Accident*) 763981</w:t>
            </w:r>
          </w:p>
          <w:p w14:paraId="085C92FC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 xml:space="preserve">#2 ((((((((((((TS=(Brain-Computer Interface)) OR TS=(Brain Computer Interface*)) OR TS=(Interface*, Brain-Computer)) OR TS=(Neural Interface 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 xml:space="preserve">*)) OR TS=(Interface 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>*, Neural)) OR TS=(</w:t>
            </w:r>
            <w:proofErr w:type="spellStart"/>
            <w:r w:rsidRPr="00A723A8">
              <w:rPr>
                <w:sz w:val="24"/>
                <w:szCs w:val="24"/>
              </w:rPr>
              <w:t>Technolog</w:t>
            </w:r>
            <w:proofErr w:type="spellEnd"/>
            <w:r w:rsidRPr="00A723A8">
              <w:rPr>
                <w:sz w:val="24"/>
                <w:szCs w:val="24"/>
              </w:rPr>
              <w:t>*, Neural Interface)) OR TS=(Brain-Machine Interface*)) OR TS=(Interface*, Brain-Machine)) OR TS=(Brain Machine Interface*)) OR TS=(Interface*, Brain Machine)) OR TS=(Machine Interface*, Brain)) OR TS=(BCI-FES)) OR TS=(BCI-robot) 48189</w:t>
            </w:r>
          </w:p>
          <w:p w14:paraId="627F87C4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4</w:t>
            </w:r>
            <w:r w:rsidRPr="00A723A8">
              <w:rPr>
                <w:sz w:val="24"/>
              </w:rPr>
              <w:t xml:space="preserve"> </w:t>
            </w:r>
            <w:r w:rsidRPr="00A723A8">
              <w:rPr>
                <w:sz w:val="24"/>
                <w:szCs w:val="24"/>
              </w:rPr>
              <w:t>((((((((((TS</w:t>
            </w:r>
            <w:proofErr w:type="gramStart"/>
            <w:r w:rsidRPr="00A723A8">
              <w:rPr>
                <w:sz w:val="24"/>
                <w:szCs w:val="24"/>
              </w:rPr>
              <w:t>=(</w:t>
            </w:r>
            <w:proofErr w:type="gramEnd"/>
            <w:r w:rsidRPr="00A723A8">
              <w:rPr>
                <w:sz w:val="24"/>
                <w:szCs w:val="24"/>
              </w:rPr>
              <w:t>randomized controlled trial)) OR TS=(RCT)) OR TS</w:t>
            </w:r>
            <w:proofErr w:type="gramStart"/>
            <w:r w:rsidRPr="00A723A8">
              <w:rPr>
                <w:sz w:val="24"/>
                <w:szCs w:val="24"/>
              </w:rPr>
              <w:t>=(</w:t>
            </w:r>
            <w:proofErr w:type="gramEnd"/>
            <w:r w:rsidRPr="00A723A8">
              <w:rPr>
                <w:sz w:val="24"/>
                <w:szCs w:val="24"/>
              </w:rPr>
              <w:t>controlled clinical trial)) OR TS=(Randomized)) OR TS</w:t>
            </w:r>
            <w:proofErr w:type="gramStart"/>
            <w:r w:rsidRPr="00A723A8">
              <w:rPr>
                <w:sz w:val="24"/>
                <w:szCs w:val="24"/>
              </w:rPr>
              <w:t>=(</w:t>
            </w:r>
            <w:proofErr w:type="gramEnd"/>
            <w:r w:rsidRPr="00A723A8">
              <w:rPr>
                <w:sz w:val="24"/>
                <w:szCs w:val="24"/>
              </w:rPr>
              <w:t>clinical trial)) OR TS=(Randomly)) OR TS=(Trial))) OR TS</w:t>
            </w:r>
            <w:proofErr w:type="gramStart"/>
            <w:r w:rsidRPr="00A723A8">
              <w:rPr>
                <w:sz w:val="24"/>
                <w:szCs w:val="24"/>
              </w:rPr>
              <w:t>=( Control</w:t>
            </w:r>
            <w:proofErr w:type="gramEnd"/>
            <w:r w:rsidRPr="00A723A8">
              <w:rPr>
                <w:sz w:val="24"/>
                <w:szCs w:val="24"/>
              </w:rPr>
              <w:t>)) OR TS=(Placebo)) OR TS=(groups) 23008696</w:t>
            </w:r>
          </w:p>
          <w:p w14:paraId="51884936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1 AND #2 AND # 1085</w:t>
            </w:r>
          </w:p>
        </w:tc>
        <w:tc>
          <w:tcPr>
            <w:tcW w:w="1302" w:type="dxa"/>
            <w:vAlign w:val="center"/>
          </w:tcPr>
          <w:p w14:paraId="63D4E099" w14:textId="5AC9264E" w:rsidR="008271DC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lastRenderedPageBreak/>
              <w:t>2</w:t>
            </w:r>
            <w:r w:rsidR="00FD1A6E" w:rsidRPr="00A723A8">
              <w:rPr>
                <w:rFonts w:hint="eastAsia"/>
                <w:sz w:val="24"/>
                <w:szCs w:val="24"/>
              </w:rPr>
              <w:t>9</w:t>
            </w:r>
            <w:r w:rsidRPr="00A723A8">
              <w:rPr>
                <w:sz w:val="24"/>
                <w:szCs w:val="24"/>
              </w:rPr>
              <w:t>th</w:t>
            </w:r>
          </w:p>
          <w:p w14:paraId="78B93C8C" w14:textId="77777777" w:rsidR="008271DC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t>8</w:t>
            </w:r>
          </w:p>
          <w:p w14:paraId="5FA1C5F4" w14:textId="7554C76F" w:rsidR="00DD23A1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025</w:t>
            </w:r>
          </w:p>
        </w:tc>
        <w:tc>
          <w:tcPr>
            <w:tcW w:w="1272" w:type="dxa"/>
            <w:vAlign w:val="center"/>
          </w:tcPr>
          <w:p w14:paraId="5C3414E1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277</w:t>
            </w:r>
          </w:p>
        </w:tc>
      </w:tr>
      <w:tr w:rsidR="00A723A8" w:rsidRPr="00A723A8" w14:paraId="6CE2CD29" w14:textId="77777777" w:rsidTr="007163A7">
        <w:tc>
          <w:tcPr>
            <w:tcW w:w="1336" w:type="dxa"/>
            <w:vAlign w:val="center"/>
          </w:tcPr>
          <w:p w14:paraId="2A520862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eastAsia="TimesNewRomanPSMT"/>
                <w:sz w:val="24"/>
                <w:szCs w:val="24"/>
              </w:rPr>
              <w:t>Cochrane</w:t>
            </w:r>
            <w:r w:rsidRPr="00A723A8">
              <w:rPr>
                <w:sz w:val="24"/>
                <w:szCs w:val="24"/>
              </w:rPr>
              <w:t xml:space="preserve"> </w:t>
            </w:r>
            <w:r w:rsidRPr="00A723A8">
              <w:rPr>
                <w:rFonts w:eastAsia="TimesNewRomanPSMT"/>
                <w:sz w:val="24"/>
                <w:szCs w:val="24"/>
              </w:rPr>
              <w:t>library</w:t>
            </w:r>
          </w:p>
        </w:tc>
        <w:tc>
          <w:tcPr>
            <w:tcW w:w="4845" w:type="dxa"/>
          </w:tcPr>
          <w:p w14:paraId="281871BE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1</w:t>
            </w:r>
            <w:r w:rsidRPr="00A723A8">
              <w:rPr>
                <w:sz w:val="24"/>
                <w:szCs w:val="24"/>
              </w:rPr>
              <w:tab/>
            </w:r>
            <w:proofErr w:type="spellStart"/>
            <w:r w:rsidRPr="00A723A8">
              <w:rPr>
                <w:sz w:val="24"/>
                <w:szCs w:val="24"/>
              </w:rPr>
              <w:t>MeSH</w:t>
            </w:r>
            <w:proofErr w:type="spellEnd"/>
            <w:r w:rsidRPr="00A723A8">
              <w:rPr>
                <w:sz w:val="24"/>
                <w:szCs w:val="24"/>
              </w:rPr>
              <w:t xml:space="preserve"> descriptor: [Stroke] explode all trees 17720</w:t>
            </w:r>
          </w:p>
          <w:p w14:paraId="4CD04D34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2</w:t>
            </w:r>
            <w:r w:rsidRPr="00A723A8">
              <w:rPr>
                <w:sz w:val="24"/>
                <w:szCs w:val="24"/>
              </w:rPr>
              <w:tab/>
              <w:t>(Strok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Strok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Apoplexy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Apoplexy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Apoplexy, Cerebrovascular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VA (Cerebrovascular Accident)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VAs (Cerebrovascular Accident)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Accident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Accident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Strok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Strok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Vascular Accident, Brain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Vascular Accidents, Brain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 Vascular Accident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 Vascular Accident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Stroke, Cerebrovascular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Strokes, Cerebrovascular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al Strok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al Strok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</w:t>
            </w:r>
            <w:r w:rsidRPr="00A723A8">
              <w:rPr>
                <w:sz w:val="24"/>
                <w:szCs w:val="24"/>
              </w:rPr>
              <w:lastRenderedPageBreak/>
              <w:t>OR (Stroke, Cerebr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Strokes, Cerebr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Accident, Acut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erebrovascular Accidents, Acut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Acute Strok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Acute Strok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Acute Cerebrovascular Accident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Acute Cerebrovascular Accident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Stroke, Acut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Strokes, Acut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 79535</w:t>
            </w:r>
          </w:p>
          <w:p w14:paraId="6E2EB328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3 #1 OR #</w:t>
            </w:r>
            <w:proofErr w:type="gramStart"/>
            <w:r w:rsidRPr="00A723A8">
              <w:rPr>
                <w:sz w:val="24"/>
                <w:szCs w:val="24"/>
              </w:rPr>
              <w:t>2  80061</w:t>
            </w:r>
            <w:proofErr w:type="gramEnd"/>
          </w:p>
          <w:p w14:paraId="109BFB9F" w14:textId="77777777" w:rsidR="00DD23A1" w:rsidRPr="00A723A8" w:rsidRDefault="00DD23A1" w:rsidP="007163A7">
            <w:pPr>
              <w:ind w:leftChars="100" w:left="450" w:hangingChars="100" w:hanging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4</w:t>
            </w:r>
            <w:r w:rsidRPr="00A723A8">
              <w:rPr>
                <w:sz w:val="24"/>
                <w:szCs w:val="24"/>
              </w:rPr>
              <w:tab/>
            </w:r>
            <w:proofErr w:type="spellStart"/>
            <w:r w:rsidRPr="00A723A8">
              <w:rPr>
                <w:sz w:val="24"/>
                <w:szCs w:val="24"/>
              </w:rPr>
              <w:t>MeSH</w:t>
            </w:r>
            <w:proofErr w:type="spellEnd"/>
            <w:r w:rsidRPr="00A723A8">
              <w:rPr>
                <w:sz w:val="24"/>
                <w:szCs w:val="24"/>
              </w:rPr>
              <w:t xml:space="preserve"> descriptor: [Brain-Computer Interfaces] explode all trees</w:t>
            </w:r>
            <w:r w:rsidRPr="00A723A8">
              <w:rPr>
                <w:sz w:val="24"/>
                <w:szCs w:val="24"/>
              </w:rPr>
              <w:tab/>
              <w:t>113</w:t>
            </w:r>
          </w:p>
          <w:p w14:paraId="4B10C06D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5</w:t>
            </w:r>
            <w:r w:rsidRPr="00A723A8">
              <w:rPr>
                <w:sz w:val="24"/>
                <w:szCs w:val="24"/>
              </w:rPr>
              <w:tab/>
              <w:t>(Interface, Brain-Computer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Technologies, Neural Interfac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Neural Interface Technology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 Technology, Neur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 Computer Interfac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 Computer Interfac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Neural Interface Technologi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 Technologies, Neur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Technology, Neural Interfac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s, Brain-Computer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-Computer Interfac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s, Brain Machin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, Brain Machin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, Brain-Machin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Machine Interfaces, Brain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-Machine Interfac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Interfaces, Brain-Machin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 Machine Interfac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Machine Interface, Brain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 Machine Interfac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rain-Machine Interface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CI-FES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BCI-robot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620</w:t>
            </w:r>
          </w:p>
          <w:p w14:paraId="5CB3023E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6</w:t>
            </w:r>
            <w:r w:rsidRPr="00A723A8">
              <w:rPr>
                <w:sz w:val="24"/>
                <w:szCs w:val="24"/>
              </w:rPr>
              <w:tab/>
              <w:t>#4 OR #5</w:t>
            </w:r>
            <w:r w:rsidRPr="00A723A8">
              <w:rPr>
                <w:sz w:val="24"/>
                <w:szCs w:val="24"/>
              </w:rPr>
              <w:tab/>
              <w:t>620</w:t>
            </w:r>
          </w:p>
          <w:p w14:paraId="5A69ECE6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7</w:t>
            </w:r>
            <w:r w:rsidRPr="00A723A8">
              <w:rPr>
                <w:sz w:val="24"/>
                <w:szCs w:val="24"/>
              </w:rPr>
              <w:tab/>
            </w:r>
            <w:bookmarkStart w:id="4" w:name="OLE_LINK7"/>
            <w:r w:rsidRPr="00A723A8">
              <w:rPr>
                <w:sz w:val="24"/>
                <w:szCs w:val="24"/>
              </w:rPr>
              <w:t>(randomized controlled tri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RCT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ontrolled clinical tri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Randomized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linical tri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Randomly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Tria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Control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Placebo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(groups )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</w:t>
            </w:r>
            <w:bookmarkEnd w:id="4"/>
            <w:r w:rsidRPr="00A723A8">
              <w:rPr>
                <w:sz w:val="24"/>
                <w:szCs w:val="24"/>
              </w:rPr>
              <w:t>1762119</w:t>
            </w:r>
          </w:p>
          <w:p w14:paraId="2CB20E5F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</w:t>
            </w:r>
            <w:proofErr w:type="gramStart"/>
            <w:r w:rsidRPr="00A723A8">
              <w:rPr>
                <w:sz w:val="24"/>
                <w:szCs w:val="24"/>
              </w:rPr>
              <w:t>8  #</w:t>
            </w:r>
            <w:proofErr w:type="gramEnd"/>
            <w:r w:rsidRPr="00A723A8">
              <w:rPr>
                <w:sz w:val="24"/>
                <w:szCs w:val="24"/>
              </w:rPr>
              <w:t>3 AND #6 AND #7 229</w:t>
            </w:r>
          </w:p>
        </w:tc>
        <w:tc>
          <w:tcPr>
            <w:tcW w:w="1302" w:type="dxa"/>
            <w:vAlign w:val="center"/>
          </w:tcPr>
          <w:p w14:paraId="08ABB9F8" w14:textId="3B39FF3A" w:rsidR="008271DC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lastRenderedPageBreak/>
              <w:t>2</w:t>
            </w:r>
            <w:r w:rsidR="00FD1A6E" w:rsidRPr="00A723A8">
              <w:rPr>
                <w:rFonts w:hint="eastAsia"/>
                <w:sz w:val="24"/>
                <w:szCs w:val="24"/>
              </w:rPr>
              <w:t>9</w:t>
            </w:r>
            <w:r w:rsidRPr="00A723A8">
              <w:rPr>
                <w:sz w:val="24"/>
                <w:szCs w:val="24"/>
              </w:rPr>
              <w:t>th</w:t>
            </w:r>
          </w:p>
          <w:p w14:paraId="3F0A0FCC" w14:textId="77777777" w:rsidR="008271DC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t>8</w:t>
            </w:r>
          </w:p>
          <w:p w14:paraId="413D7936" w14:textId="000CE180" w:rsidR="00DD23A1" w:rsidRPr="00A723A8" w:rsidRDefault="008271DC" w:rsidP="008271DC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025</w:t>
            </w:r>
          </w:p>
        </w:tc>
        <w:tc>
          <w:tcPr>
            <w:tcW w:w="1272" w:type="dxa"/>
            <w:vAlign w:val="center"/>
          </w:tcPr>
          <w:p w14:paraId="6E5FD106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29</w:t>
            </w:r>
          </w:p>
        </w:tc>
      </w:tr>
      <w:tr w:rsidR="00DD23A1" w:rsidRPr="00A723A8" w14:paraId="3A7F154A" w14:textId="77777777" w:rsidTr="007163A7">
        <w:tc>
          <w:tcPr>
            <w:tcW w:w="1336" w:type="dxa"/>
            <w:vAlign w:val="center"/>
          </w:tcPr>
          <w:p w14:paraId="53E59302" w14:textId="77777777" w:rsidR="00DD23A1" w:rsidRPr="00A723A8" w:rsidRDefault="00DD23A1" w:rsidP="007163A7">
            <w:pPr>
              <w:jc w:val="center"/>
              <w:rPr>
                <w:rFonts w:eastAsia="TimesNewRomanPSMT"/>
                <w:sz w:val="24"/>
                <w:szCs w:val="24"/>
              </w:rPr>
            </w:pPr>
            <w:r w:rsidRPr="00A723A8">
              <w:rPr>
                <w:rFonts w:eastAsia="TimesNewRomanPSMT"/>
                <w:sz w:val="24"/>
                <w:szCs w:val="24"/>
              </w:rPr>
              <w:t>Embase</w:t>
            </w:r>
          </w:p>
        </w:tc>
        <w:tc>
          <w:tcPr>
            <w:tcW w:w="4845" w:type="dxa"/>
          </w:tcPr>
          <w:p w14:paraId="294589F9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1</w:t>
            </w:r>
            <w:r w:rsidRPr="00A723A8">
              <w:rPr>
                <w:b/>
                <w:bCs/>
              </w:rPr>
              <w:t>'cerebrovascular accident'</w:t>
            </w:r>
            <w:r w:rsidRPr="00A723A8">
              <w:t>/exp</w:t>
            </w:r>
            <w:r w:rsidRPr="00A723A8">
              <w:rPr>
                <w:sz w:val="24"/>
                <w:szCs w:val="24"/>
              </w:rPr>
              <w:t xml:space="preserve"> 486423</w:t>
            </w:r>
          </w:p>
          <w:p w14:paraId="6BCACB8E" w14:textId="77777777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lastRenderedPageBreak/>
              <w:t>#2</w:t>
            </w:r>
            <w:r w:rsidRPr="00A723A8">
              <w:t xml:space="preserve"> </w:t>
            </w:r>
            <w:r w:rsidRPr="00A723A8">
              <w:rPr>
                <w:sz w:val="24"/>
                <w:szCs w:val="24"/>
              </w:rPr>
              <w:t>'accident, cerebrovascular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acute cerebrovascular lesion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acute focal cerebral vasculopathy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acute strok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apoplectic strok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</w:t>
            </w:r>
            <w:proofErr w:type="spellStart"/>
            <w:r w:rsidRPr="00A723A8">
              <w:rPr>
                <w:sz w:val="24"/>
                <w:szCs w:val="24"/>
              </w:rPr>
              <w:t>apoplexia:ti,ab,kw</w:t>
            </w:r>
            <w:proofErr w:type="spellEnd"/>
            <w:r w:rsidRPr="00A723A8">
              <w:rPr>
                <w:sz w:val="24"/>
                <w:szCs w:val="24"/>
              </w:rPr>
              <w:t xml:space="preserve"> OR </w:t>
            </w:r>
            <w:proofErr w:type="spellStart"/>
            <w:r w:rsidRPr="00A723A8">
              <w:rPr>
                <w:sz w:val="24"/>
                <w:szCs w:val="24"/>
              </w:rPr>
              <w:t>apoplexy: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lood flow disturbance, brain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rain acciden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rain attack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rain blood flow disturban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rain insul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rain </w:t>
            </w:r>
            <w:proofErr w:type="spellStart"/>
            <w:r w:rsidRPr="00A723A8">
              <w:rPr>
                <w:sz w:val="24"/>
                <w:szCs w:val="24"/>
              </w:rPr>
              <w:t>insultus</w:t>
            </w:r>
            <w:proofErr w:type="spellEnd"/>
            <w:r w:rsidRPr="00A723A8">
              <w:rPr>
                <w:sz w:val="24"/>
                <w:szCs w:val="24"/>
              </w:rPr>
              <w:t>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brain vascular acciden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al </w:t>
            </w:r>
            <w:proofErr w:type="spellStart"/>
            <w:r w:rsidRPr="00A723A8">
              <w:rPr>
                <w:sz w:val="24"/>
                <w:szCs w:val="24"/>
              </w:rPr>
              <w:t>apoplexia</w:t>
            </w:r>
            <w:proofErr w:type="spellEnd"/>
            <w:r w:rsidRPr="00A723A8">
              <w:rPr>
                <w:sz w:val="24"/>
                <w:szCs w:val="24"/>
              </w:rPr>
              <w:t>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al insul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al strok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al vascular acciden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al vascular insufficiency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</w:t>
            </w:r>
            <w:proofErr w:type="spellStart"/>
            <w:r w:rsidRPr="00A723A8">
              <w:rPr>
                <w:sz w:val="24"/>
                <w:szCs w:val="24"/>
              </w:rPr>
              <w:t>cerebro</w:t>
            </w:r>
            <w:proofErr w:type="spellEnd"/>
            <w:r w:rsidRPr="00A723A8">
              <w:rPr>
                <w:sz w:val="24"/>
                <w:szCs w:val="24"/>
              </w:rPr>
              <w:t xml:space="preserve"> vascular acciden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ovascular arres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ovascular failur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ovascular injury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ovascular insufficiency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ovascular insul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um vascular acciden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ryptogenic strok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</w:t>
            </w:r>
            <w:proofErr w:type="spellStart"/>
            <w:r w:rsidRPr="00A723A8">
              <w:rPr>
                <w:sz w:val="24"/>
                <w:szCs w:val="24"/>
              </w:rPr>
              <w:t>cva:ti,ab,kw</w:t>
            </w:r>
            <w:proofErr w:type="spellEnd"/>
            <w:r w:rsidRPr="00A723A8">
              <w:rPr>
                <w:sz w:val="24"/>
                <w:szCs w:val="24"/>
              </w:rPr>
              <w:t xml:space="preserve"> OR '</w:t>
            </w:r>
            <w:proofErr w:type="spellStart"/>
            <w:r w:rsidRPr="00A723A8">
              <w:rPr>
                <w:sz w:val="24"/>
                <w:szCs w:val="24"/>
              </w:rPr>
              <w:t>insultus</w:t>
            </w:r>
            <w:proofErr w:type="spellEnd"/>
            <w:r w:rsidRPr="00A723A8">
              <w:rPr>
                <w:sz w:val="24"/>
                <w:szCs w:val="24"/>
              </w:rPr>
              <w:t xml:space="preserve"> </w:t>
            </w:r>
            <w:proofErr w:type="spellStart"/>
            <w:r w:rsidRPr="00A723A8">
              <w:rPr>
                <w:sz w:val="24"/>
                <w:szCs w:val="24"/>
              </w:rPr>
              <w:t>cerebralis</w:t>
            </w:r>
            <w:proofErr w:type="spellEnd"/>
            <w:r w:rsidRPr="00A723A8">
              <w:rPr>
                <w:sz w:val="24"/>
                <w:szCs w:val="24"/>
              </w:rPr>
              <w:t>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</w:t>
            </w:r>
            <w:proofErr w:type="spellStart"/>
            <w:r w:rsidRPr="00A723A8">
              <w:rPr>
                <w:sz w:val="24"/>
                <w:szCs w:val="24"/>
              </w:rPr>
              <w:t>ischaemic</w:t>
            </w:r>
            <w:proofErr w:type="spellEnd"/>
            <w:r w:rsidRPr="00A723A8">
              <w:rPr>
                <w:sz w:val="24"/>
                <w:szCs w:val="24"/>
              </w:rPr>
              <w:t xml:space="preserve"> seizur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ischemic seizur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</w:t>
            </w:r>
            <w:proofErr w:type="spellStart"/>
            <w:r w:rsidRPr="00A723A8">
              <w:rPr>
                <w:sz w:val="24"/>
                <w:szCs w:val="24"/>
              </w:rPr>
              <w:t>stroke:ti,ab,kw</w:t>
            </w:r>
            <w:proofErr w:type="spellEnd"/>
            <w:r w:rsidRPr="00A723A8">
              <w:rPr>
                <w:sz w:val="24"/>
                <w:szCs w:val="24"/>
              </w:rPr>
              <w:t xml:space="preserve"> OR 'thrombotic strok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erebrovascular acciden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577560</w:t>
            </w:r>
          </w:p>
          <w:p w14:paraId="5DEFE5F8" w14:textId="170D35A8" w:rsidR="00DD23A1" w:rsidRPr="00A723A8" w:rsidRDefault="00FD1A6E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t xml:space="preserve">#3 </w:t>
            </w:r>
            <w:r w:rsidR="00DD23A1" w:rsidRPr="00A723A8">
              <w:rPr>
                <w:sz w:val="24"/>
                <w:szCs w:val="24"/>
              </w:rPr>
              <w:t>#1 OR #2 701237</w:t>
            </w:r>
          </w:p>
          <w:p w14:paraId="57563DC6" w14:textId="7FA19BDB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</w:t>
            </w:r>
            <w:r w:rsidR="00FD1A6E" w:rsidRPr="00A723A8">
              <w:rPr>
                <w:rFonts w:hint="eastAsia"/>
                <w:sz w:val="24"/>
                <w:szCs w:val="24"/>
              </w:rPr>
              <w:t>4</w:t>
            </w:r>
            <w:r w:rsidRPr="00A723A8">
              <w:rPr>
                <w:sz w:val="24"/>
                <w:szCs w:val="24"/>
              </w:rPr>
              <w:t xml:space="preserve"> 'brain computer interface'/exp 11110</w:t>
            </w:r>
          </w:p>
          <w:p w14:paraId="228CB73D" w14:textId="70B6BB23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</w:t>
            </w:r>
            <w:r w:rsidR="00FD1A6E" w:rsidRPr="00A723A8">
              <w:rPr>
                <w:rFonts w:hint="eastAsia"/>
                <w:sz w:val="24"/>
                <w:szCs w:val="24"/>
              </w:rPr>
              <w:t>5</w:t>
            </w:r>
            <w:r w:rsidRPr="00A723A8">
              <w:rPr>
                <w:sz w:val="24"/>
                <w:szCs w:val="24"/>
              </w:rPr>
              <w:t xml:space="preserve"> '</w:t>
            </w:r>
            <w:proofErr w:type="spellStart"/>
            <w:r w:rsidRPr="00A723A8">
              <w:rPr>
                <w:sz w:val="24"/>
                <w:szCs w:val="24"/>
              </w:rPr>
              <w:t>bci</w:t>
            </w:r>
            <w:proofErr w:type="spellEnd"/>
            <w:r w:rsidRPr="00A723A8">
              <w:rPr>
                <w:sz w:val="24"/>
                <w:szCs w:val="24"/>
              </w:rPr>
              <w:t xml:space="preserve"> system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AND 'brain-computer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</w:t>
            </w:r>
            <w:proofErr w:type="spellStart"/>
            <w:r w:rsidRPr="00A723A8">
              <w:rPr>
                <w:sz w:val="24"/>
                <w:szCs w:val="24"/>
              </w:rPr>
              <w:t>bci</w:t>
            </w:r>
            <w:proofErr w:type="spellEnd"/>
            <w:r w:rsidRPr="00A723A8">
              <w:rPr>
                <w:sz w:val="24"/>
                <w:szCs w:val="24"/>
              </w:rPr>
              <w:t xml:space="preserve">-controlled </w:t>
            </w:r>
            <w:proofErr w:type="spellStart"/>
            <w:r w:rsidRPr="00A723A8">
              <w:rPr>
                <w:sz w:val="24"/>
                <w:szCs w:val="24"/>
              </w:rPr>
              <w:t>neuroprosthetic</w:t>
            </w:r>
            <w:proofErr w:type="spellEnd"/>
            <w:r w:rsidRPr="00A723A8">
              <w:rPr>
                <w:sz w:val="24"/>
                <w:szCs w:val="24"/>
              </w:rPr>
              <w:t>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 computer interface system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 computer interfaces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 computing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 machine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-computer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-computer interfaces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-machine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cerebellum-machine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cerebral-computer interfaces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direct neural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mind-machine 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 computer </w:t>
            </w:r>
            <w:r w:rsidRPr="00A723A8">
              <w:rPr>
                <w:sz w:val="24"/>
                <w:szCs w:val="24"/>
              </w:rPr>
              <w:lastRenderedPageBreak/>
              <w:t>interface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</w:t>
            </w:r>
            <w:proofErr w:type="spellStart"/>
            <w:r w:rsidRPr="00A723A8">
              <w:rPr>
                <w:sz w:val="24"/>
                <w:szCs w:val="24"/>
              </w:rPr>
              <w:t>bci</w:t>
            </w:r>
            <w:proofErr w:type="spellEnd"/>
            <w:r w:rsidRPr="00A723A8">
              <w:rPr>
                <w:sz w:val="24"/>
                <w:szCs w:val="24"/>
              </w:rPr>
              <w:t xml:space="preserve"> </w:t>
            </w:r>
            <w:proofErr w:type="spellStart"/>
            <w:r w:rsidRPr="00A723A8">
              <w:rPr>
                <w:sz w:val="24"/>
                <w:szCs w:val="24"/>
              </w:rPr>
              <w:t>fes</w:t>
            </w:r>
            <w:proofErr w:type="spellEnd"/>
            <w:r w:rsidRPr="00A723A8">
              <w:rPr>
                <w:sz w:val="24"/>
                <w:szCs w:val="24"/>
              </w:rPr>
              <w:t>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</w:t>
            </w:r>
            <w:proofErr w:type="spellStart"/>
            <w:r w:rsidRPr="00A723A8">
              <w:rPr>
                <w:sz w:val="24"/>
                <w:szCs w:val="24"/>
              </w:rPr>
              <w:t>bci</w:t>
            </w:r>
            <w:proofErr w:type="spellEnd"/>
            <w:r w:rsidRPr="00A723A8">
              <w:rPr>
                <w:sz w:val="24"/>
                <w:szCs w:val="24"/>
              </w:rPr>
              <w:t xml:space="preserve"> robot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 'brain-computer interfacing system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11342</w:t>
            </w:r>
          </w:p>
          <w:p w14:paraId="0B5E5EA1" w14:textId="35F21AD1" w:rsidR="00DD23A1" w:rsidRPr="00A723A8" w:rsidRDefault="00DD23A1" w:rsidP="007163A7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</w:t>
            </w:r>
            <w:r w:rsidR="00FD1A6E" w:rsidRPr="00A723A8">
              <w:rPr>
                <w:rFonts w:hint="eastAsia"/>
                <w:sz w:val="24"/>
                <w:szCs w:val="24"/>
              </w:rPr>
              <w:t>6</w:t>
            </w:r>
            <w:r w:rsidRPr="00A723A8">
              <w:rPr>
                <w:sz w:val="24"/>
                <w:szCs w:val="24"/>
              </w:rPr>
              <w:t xml:space="preserve"> </w:t>
            </w:r>
            <w:r w:rsidR="00FD1A6E" w:rsidRPr="00A723A8">
              <w:rPr>
                <w:rFonts w:hint="eastAsia"/>
                <w:sz w:val="24"/>
                <w:szCs w:val="24"/>
              </w:rPr>
              <w:t xml:space="preserve">#4 </w:t>
            </w:r>
            <w:r w:rsidRPr="00A723A8">
              <w:rPr>
                <w:sz w:val="24"/>
                <w:szCs w:val="24"/>
              </w:rPr>
              <w:t>OR #</w:t>
            </w:r>
            <w:r w:rsidR="00FD1A6E" w:rsidRPr="00A723A8">
              <w:rPr>
                <w:rFonts w:hint="eastAsia"/>
                <w:sz w:val="24"/>
                <w:szCs w:val="24"/>
              </w:rPr>
              <w:t>5</w:t>
            </w:r>
            <w:r w:rsidRPr="00A723A8">
              <w:rPr>
                <w:sz w:val="24"/>
                <w:szCs w:val="24"/>
              </w:rPr>
              <w:t xml:space="preserve"> 13909</w:t>
            </w:r>
          </w:p>
          <w:p w14:paraId="14E4D59D" w14:textId="77777777" w:rsidR="00DD23A1" w:rsidRPr="00A723A8" w:rsidRDefault="00DD23A1" w:rsidP="00FC16B1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#</w:t>
            </w:r>
            <w:r w:rsidR="00FD1A6E" w:rsidRPr="00A723A8">
              <w:rPr>
                <w:rFonts w:hint="eastAsia"/>
                <w:sz w:val="24"/>
                <w:szCs w:val="24"/>
              </w:rPr>
              <w:t>7</w:t>
            </w:r>
            <w:r w:rsidRPr="00A723A8">
              <w:rPr>
                <w:sz w:val="24"/>
                <w:szCs w:val="24"/>
              </w:rPr>
              <w:t xml:space="preserve"> </w:t>
            </w:r>
            <w:bookmarkStart w:id="5" w:name="OLE_LINK3"/>
            <w:r w:rsidRPr="00A723A8">
              <w:rPr>
                <w:sz w:val="24"/>
                <w:szCs w:val="24"/>
              </w:rPr>
              <w:t>'randomized controlled trial'/exp OR 'randomized controlled trial (topic)'/exp OR 'randomized controlled trial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</w:t>
            </w:r>
            <w:proofErr w:type="spellStart"/>
            <w:r w:rsidRPr="00A723A8">
              <w:rPr>
                <w:sz w:val="24"/>
                <w:szCs w:val="24"/>
              </w:rPr>
              <w:t>rct</w:t>
            </w:r>
            <w:proofErr w:type="spellEnd"/>
            <w:r w:rsidRPr="00A723A8">
              <w:rPr>
                <w:sz w:val="24"/>
                <w:szCs w:val="24"/>
              </w:rPr>
              <w:t>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ontrolled clinical trial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randomized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linical trial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randomly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trial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control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placebo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proofErr w:type="spellEnd"/>
            <w:r w:rsidRPr="00A723A8">
              <w:rPr>
                <w:sz w:val="24"/>
                <w:szCs w:val="24"/>
              </w:rPr>
              <w:t xml:space="preserve"> OR 'groups':</w:t>
            </w:r>
            <w:proofErr w:type="spellStart"/>
            <w:r w:rsidRPr="00A723A8">
              <w:rPr>
                <w:sz w:val="24"/>
                <w:szCs w:val="24"/>
              </w:rPr>
              <w:t>ti,ab,kw</w:t>
            </w:r>
            <w:bookmarkEnd w:id="5"/>
            <w:proofErr w:type="spellEnd"/>
            <w:r w:rsidRPr="00A723A8">
              <w:rPr>
                <w:sz w:val="24"/>
                <w:szCs w:val="24"/>
              </w:rPr>
              <w:t xml:space="preserve"> 8938913</w:t>
            </w:r>
          </w:p>
          <w:p w14:paraId="2884F45D" w14:textId="5E622947" w:rsidR="00FD1A6E" w:rsidRPr="00A723A8" w:rsidRDefault="00FD1A6E" w:rsidP="00FC16B1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t>#8 #3 AND #6 AND #8 703</w:t>
            </w:r>
          </w:p>
        </w:tc>
        <w:tc>
          <w:tcPr>
            <w:tcW w:w="1302" w:type="dxa"/>
            <w:vAlign w:val="center"/>
          </w:tcPr>
          <w:p w14:paraId="0F9F513B" w14:textId="37E9F2A3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lastRenderedPageBreak/>
              <w:t>2</w:t>
            </w:r>
            <w:r w:rsidR="00FD1A6E" w:rsidRPr="00A723A8">
              <w:rPr>
                <w:rFonts w:hint="eastAsia"/>
                <w:sz w:val="24"/>
                <w:szCs w:val="24"/>
              </w:rPr>
              <w:t>9</w:t>
            </w:r>
            <w:r w:rsidRPr="00A723A8">
              <w:rPr>
                <w:sz w:val="24"/>
                <w:szCs w:val="24"/>
              </w:rPr>
              <w:t>th</w:t>
            </w:r>
          </w:p>
          <w:p w14:paraId="6DFBF5CF" w14:textId="7D52BB48" w:rsidR="00DD23A1" w:rsidRPr="00A723A8" w:rsidRDefault="00FD1A6E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rFonts w:hint="eastAsia"/>
                <w:sz w:val="24"/>
                <w:szCs w:val="24"/>
              </w:rPr>
              <w:lastRenderedPageBreak/>
              <w:t>8</w:t>
            </w:r>
          </w:p>
          <w:p w14:paraId="7611FAEF" w14:textId="77777777" w:rsidR="00DD23A1" w:rsidRPr="00A723A8" w:rsidRDefault="00DD23A1" w:rsidP="007163A7">
            <w:pPr>
              <w:jc w:val="center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t>2025</w:t>
            </w:r>
          </w:p>
        </w:tc>
        <w:tc>
          <w:tcPr>
            <w:tcW w:w="1272" w:type="dxa"/>
            <w:vAlign w:val="center"/>
          </w:tcPr>
          <w:p w14:paraId="2AD4A307" w14:textId="77777777" w:rsidR="00DD23A1" w:rsidRPr="00A723A8" w:rsidRDefault="00DD23A1" w:rsidP="007163A7">
            <w:pPr>
              <w:ind w:firstLineChars="50" w:firstLine="120"/>
              <w:rPr>
                <w:sz w:val="24"/>
                <w:szCs w:val="24"/>
              </w:rPr>
            </w:pPr>
            <w:r w:rsidRPr="00A723A8">
              <w:rPr>
                <w:sz w:val="24"/>
                <w:szCs w:val="24"/>
              </w:rPr>
              <w:lastRenderedPageBreak/>
              <w:t>703</w:t>
            </w:r>
          </w:p>
        </w:tc>
      </w:tr>
      <w:bookmarkEnd w:id="0"/>
    </w:tbl>
    <w:p w14:paraId="288EA655" w14:textId="77777777" w:rsidR="00820936" w:rsidRPr="00A723A8" w:rsidRDefault="00820936" w:rsidP="00DD23A1">
      <w:pPr>
        <w:rPr>
          <w:rFonts w:ascii="Times New Roman" w:hAnsi="Times New Roman" w:cs="Times New Roman"/>
          <w:sz w:val="24"/>
        </w:rPr>
      </w:pPr>
    </w:p>
    <w:p w14:paraId="41718216" w14:textId="77777777" w:rsidR="00820936" w:rsidRPr="00A723A8" w:rsidRDefault="00820936" w:rsidP="00DD23A1">
      <w:pPr>
        <w:rPr>
          <w:rFonts w:ascii="Times New Roman" w:hAnsi="Times New Roman" w:cs="Times New Roman"/>
          <w:sz w:val="24"/>
        </w:rPr>
      </w:pPr>
    </w:p>
    <w:p w14:paraId="559FFF86" w14:textId="790E22AF" w:rsidR="00820936" w:rsidRPr="00A723A8" w:rsidRDefault="00820936" w:rsidP="00DD23A1">
      <w:pPr>
        <w:rPr>
          <w:rFonts w:ascii="Times New Roman" w:hAnsi="Times New Roman" w:cs="Times New Roman"/>
          <w:sz w:val="24"/>
        </w:rPr>
      </w:pPr>
      <w:r w:rsidRPr="00A723A8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C91050" w:rsidRPr="00A723A8">
        <w:rPr>
          <w:rFonts w:ascii="Times New Roman" w:hAnsi="Times New Roman" w:cs="Times New Roman" w:hint="eastAsia"/>
          <w:b/>
          <w:bCs/>
          <w:sz w:val="24"/>
        </w:rPr>
        <w:t>2</w:t>
      </w:r>
      <w:r w:rsidRPr="00A723A8">
        <w:rPr>
          <w:rFonts w:ascii="Times New Roman" w:hAnsi="Times New Roman" w:cs="Times New Roman" w:hint="eastAsia"/>
          <w:b/>
          <w:bCs/>
          <w:sz w:val="24"/>
        </w:rPr>
        <w:t>:</w:t>
      </w:r>
      <w:r w:rsidRPr="00A723A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Results of subgroup analysis of included studies in the meta-analysis</w:t>
      </w:r>
      <w:r w:rsidRPr="00A723A8">
        <w:fldChar w:fldCharType="begin"/>
      </w:r>
      <w:r w:rsidRPr="00A723A8">
        <w:instrText xml:space="preserve"> LINK </w:instrText>
      </w:r>
      <w:r w:rsidR="00096F13" w:rsidRPr="00A723A8">
        <w:rPr>
          <w:rFonts w:hint="eastAsia"/>
        </w:rPr>
        <w:instrText xml:space="preserve">Excel.Sheet.12 C:\\Users\\Lenovo\\Desktop\\亚组分析BCI.xlsx Sheet1!R1C1:R41C6 </w:instrText>
      </w:r>
      <w:r w:rsidRPr="00A723A8">
        <w:instrText xml:space="preserve">\a \f 4 \h </w:instrText>
      </w:r>
      <w:r w:rsidR="00F172A2" w:rsidRPr="00A723A8">
        <w:rPr>
          <w:rFonts w:hint="eastAsia"/>
        </w:rPr>
        <w:instrText xml:space="preserve"> \* MERGEFORMAT </w:instrText>
      </w:r>
      <w:r w:rsidRPr="00A723A8">
        <w:fldChar w:fldCharType="separate"/>
      </w:r>
    </w:p>
    <w:tbl>
      <w:tblPr>
        <w:tblW w:w="9802" w:type="dxa"/>
        <w:tblLook w:val="04A0" w:firstRow="1" w:lastRow="0" w:firstColumn="1" w:lastColumn="0" w:noHBand="0" w:noVBand="1"/>
      </w:tblPr>
      <w:tblGrid>
        <w:gridCol w:w="3950"/>
        <w:gridCol w:w="456"/>
        <w:gridCol w:w="2535"/>
        <w:gridCol w:w="762"/>
        <w:gridCol w:w="1059"/>
        <w:gridCol w:w="1040"/>
      </w:tblGrid>
      <w:tr w:rsidR="00A723A8" w:rsidRPr="00A723A8" w14:paraId="3DE3246A" w14:textId="77777777" w:rsidTr="00096F13">
        <w:trPr>
          <w:trHeight w:val="460"/>
        </w:trPr>
        <w:tc>
          <w:tcPr>
            <w:tcW w:w="87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46911A" w14:textId="1BCD34B4" w:rsidR="00820936" w:rsidRPr="00A723A8" w:rsidRDefault="00820936" w:rsidP="00C91050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439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23A8" w:rsidRPr="00A723A8" w14:paraId="2C535781" w14:textId="77777777" w:rsidTr="00096F13">
        <w:trPr>
          <w:trHeight w:val="320"/>
        </w:trPr>
        <w:tc>
          <w:tcPr>
            <w:tcW w:w="3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8DC8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roup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42E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3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3E43EF" w14:textId="172A6A93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466E3E" w:rsidRPr="00A723A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FMA-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E66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A723A8" w:rsidRPr="00A723A8" w14:paraId="2723D222" w14:textId="77777777" w:rsidTr="00096F13">
        <w:trPr>
          <w:trHeight w:val="380"/>
        </w:trPr>
        <w:tc>
          <w:tcPr>
            <w:tcW w:w="3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0CD2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DB0A1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FD62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D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‡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95%CI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8358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9F97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503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6D96EE0C" w14:textId="77777777" w:rsidTr="00096F13">
        <w:trPr>
          <w:trHeight w:val="35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2F0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troke typ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50C3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2F9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8CF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F8A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14B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21DF27B1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315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bacut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C3DC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BDCF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8 [3.64, 8.73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63A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679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0F3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3E1AB55E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7710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roni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586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857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4 [1.81, 4.27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1CF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EC3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2A6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1CE1A6F7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AC0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ase FMA-UE scor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F41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FFB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AB3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F1C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C54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09B2EF92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079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~20 scor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8FC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00F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3 [2.34, 7.92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C43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ADA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79F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7848EA9F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D6AA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~30 scor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BF3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0A6E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7 [1.97, 4.18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89B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42F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B44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38B14248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C60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~40 scor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F21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18BD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92 [4.67, 9.17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7A0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CD2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725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76C63E76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935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9E3A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209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23C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E6C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5DC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22600ECB" w14:textId="77777777" w:rsidTr="00096F13">
        <w:trPr>
          <w:trHeight w:val="444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2FA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w:t>≤</w:t>
            </w:r>
            <w:r w:rsidRPr="00A723A8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60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years ol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CE9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99C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1 [2.07, 4.55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303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9E0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54C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636F0769" w14:textId="77777777" w:rsidTr="00096F13">
        <w:trPr>
          <w:trHeight w:val="29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339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＞</w:t>
            </w:r>
            <w:r w:rsidRPr="00A723A8"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w:t>60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years ol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603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520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6 [-1.53, 11.06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E94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2F1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56D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46EA04FD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45C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CI-typ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D95B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970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941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B29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F85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1AED4D21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4BC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I-F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0FE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836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2 [3.27, 5.76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F87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B20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139A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366A0B5A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4AAD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I-Robo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A5790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134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8 [0.70, 5.26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5FD6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5EB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D2CB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44534848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5A7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I-visual feedback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5F1E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273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 [-6.23, 8.68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9CA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C8E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00A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70E31056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2DF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aining time per da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59B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9A2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6929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D06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ED5F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47879A7A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A881" w14:textId="1F820070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20 minut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410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173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6 [-5 29, 11.22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791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1291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7CB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2168B915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E08EC" w14:textId="0993C963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0 minut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0DF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9A7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7 [4.63, 9.11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7A9F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111D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86F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14E6D0F4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294E" w14:textId="0B1E2D6D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0-40 minut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648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B56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2 [2.55, 5.09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53B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12B0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B70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2F54C1A1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ADDB4" w14:textId="68E366A3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0 minut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440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309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9 [0 .91, 6.27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A9E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103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714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47AE1868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1BAC" w14:textId="50301A88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0-90 minut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7BB0" w14:textId="77777777" w:rsidR="00820936" w:rsidRPr="00A723A8" w:rsidRDefault="00820936" w:rsidP="00820936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A723A8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DF7D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0 [-2.35, 14.35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7C0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F1A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76658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622F4124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30D5" w14:textId="0C954242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0 minut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608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EC5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.80 [-6.64, 3.04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3A28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84C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8DCE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1E349744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EDE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aining sessions per week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790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7FD2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4FD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4F1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DB1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63870B92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DA3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-3 sessio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CAB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F08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3 [1.60, 5.66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00B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997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13D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52EE5ADD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3C74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5 sessio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474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A5F7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8 [1.32, 5.25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B94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2D7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F0E8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060BDCFB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C51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training sessio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30BE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A8A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573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EFA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0AF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1C74E740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2E5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10 session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3E9C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F17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4 [1.66, 7.43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9C2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243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4E5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311C111D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49F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-20 sessio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0F5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BC6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8 [0.71, 5.45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2EF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272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DAF0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468FA3F5" w14:textId="77777777" w:rsidTr="00096F13">
        <w:trPr>
          <w:trHeight w:val="35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5CF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w:t>≥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sessio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BBA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12B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4 [1.24, 5.85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120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C02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1CDC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1FBCFE4F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BA0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raining dur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92E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D19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3D84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5922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48130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23A8" w:rsidRPr="00A723A8" w14:paraId="71B55BA5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D785" w14:textId="3BBEA931" w:rsidR="00820936" w:rsidRPr="00A723A8" w:rsidRDefault="00820936" w:rsidP="00820936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A723A8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≤</w:t>
            </w:r>
            <w:r w:rsidRPr="00A723A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 week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CD35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C27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6 [0.65, 9.08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2859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D09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579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78EDEDD8" w14:textId="77777777" w:rsidTr="00096F13">
        <w:trPr>
          <w:trHeight w:val="31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C073" w14:textId="6A55D493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-4 week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F131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B07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8 [2.58, 5.99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23B2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224F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DE7C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0FEF06BE" w14:textId="77777777" w:rsidTr="00096F13">
        <w:trPr>
          <w:trHeight w:val="320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A7D84" w14:textId="3AC977FD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gt;4 week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0925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A243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8 [-1.43, 3.59]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CBAA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251B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4976" w14:textId="77777777" w:rsidR="00820936" w:rsidRPr="00A723A8" w:rsidRDefault="00820936" w:rsidP="0082093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723A8" w:rsidRPr="00A723A8" w14:paraId="7E03C546" w14:textId="77777777" w:rsidTr="00096F13">
        <w:trPr>
          <w:trHeight w:val="313"/>
        </w:trPr>
        <w:tc>
          <w:tcPr>
            <w:tcW w:w="876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89DD4" w14:textId="77777777" w:rsidR="00144633" w:rsidRPr="00A723A8" w:rsidRDefault="00820936" w:rsidP="008209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等线" w:eastAsia="等线" w:hAnsi="等线" w:cs="Times New Roman" w:hint="eastAsia"/>
                <w:kern w:val="0"/>
                <w:sz w:val="24"/>
                <w:szCs w:val="24"/>
                <w:vertAlign w:val="superscript"/>
              </w:rPr>
              <w:t>‡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MD: standardized mean difference; </w:t>
            </w:r>
            <w:r w:rsidRPr="00A723A8">
              <w:rPr>
                <w:rFonts w:ascii="等线" w:eastAsia="等线" w:hAnsi="等线" w:cs="Times New Roman" w:hint="eastAsia"/>
                <w:kern w:val="0"/>
                <w:sz w:val="24"/>
                <w:szCs w:val="24"/>
                <w:vertAlign w:val="superscript"/>
              </w:rPr>
              <w:t>§</w:t>
            </w:r>
            <w:r w:rsidRPr="00A723A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I: confidence interval; </w:t>
            </w:r>
          </w:p>
          <w:p w14:paraId="5FE25674" w14:textId="04922456" w:rsidR="00820936" w:rsidRPr="00A723A8" w:rsidRDefault="00144633" w:rsidP="008209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723A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FMA-UE: </w:t>
            </w:r>
            <w:r w:rsidR="0004337C" w:rsidRPr="00A723A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ugl-Meyer Assessment upper-extrem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7929" w14:textId="77777777" w:rsidR="00820936" w:rsidRPr="00A723A8" w:rsidRDefault="00820936" w:rsidP="008209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8115597" w14:textId="52FC3945" w:rsidR="00820936" w:rsidRPr="00A723A8" w:rsidRDefault="00820936" w:rsidP="00DD23A1">
      <w:pPr>
        <w:rPr>
          <w:rFonts w:ascii="Times New Roman" w:hAnsi="Times New Roman" w:cs="Times New Roman"/>
          <w:sz w:val="24"/>
        </w:rPr>
      </w:pPr>
      <w:r w:rsidRPr="00A723A8">
        <w:rPr>
          <w:rFonts w:ascii="Times New Roman" w:hAnsi="Times New Roman" w:cs="Times New Roman"/>
          <w:sz w:val="24"/>
        </w:rPr>
        <w:fldChar w:fldCharType="end"/>
      </w:r>
    </w:p>
    <w:sectPr w:rsidR="00820936" w:rsidRPr="00A72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C2289" w14:textId="77777777" w:rsidR="008E5E70" w:rsidRDefault="008E5E70" w:rsidP="008667CA">
      <w:pPr>
        <w:rPr>
          <w:rFonts w:hint="eastAsia"/>
        </w:rPr>
      </w:pPr>
      <w:r>
        <w:separator/>
      </w:r>
    </w:p>
  </w:endnote>
  <w:endnote w:type="continuationSeparator" w:id="0">
    <w:p w14:paraId="1312C20D" w14:textId="77777777" w:rsidR="008E5E70" w:rsidRDefault="008E5E70" w:rsidP="008667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等线"/>
    <w:charset w:val="86"/>
    <w:family w:val="auto"/>
    <w:pitch w:val="default"/>
    <w:sig w:usb0="00000000" w:usb1="00000000" w:usb2="0000000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0862C" w14:textId="77777777" w:rsidR="008E5E70" w:rsidRDefault="008E5E70" w:rsidP="008667CA">
      <w:pPr>
        <w:rPr>
          <w:rFonts w:hint="eastAsia"/>
        </w:rPr>
      </w:pPr>
      <w:r>
        <w:separator/>
      </w:r>
    </w:p>
  </w:footnote>
  <w:footnote w:type="continuationSeparator" w:id="0">
    <w:p w14:paraId="22D9E93D" w14:textId="77777777" w:rsidR="008E5E70" w:rsidRDefault="008E5E70" w:rsidP="008667C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372F6F"/>
    <w:multiLevelType w:val="hybridMultilevel"/>
    <w:tmpl w:val="D974BE5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54964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D8"/>
    <w:rsid w:val="00023DBD"/>
    <w:rsid w:val="0004337C"/>
    <w:rsid w:val="00096F13"/>
    <w:rsid w:val="00144633"/>
    <w:rsid w:val="001C3663"/>
    <w:rsid w:val="0031427D"/>
    <w:rsid w:val="003547D1"/>
    <w:rsid w:val="00411CBE"/>
    <w:rsid w:val="00414FB4"/>
    <w:rsid w:val="00466E3E"/>
    <w:rsid w:val="006C692D"/>
    <w:rsid w:val="007422A9"/>
    <w:rsid w:val="00820936"/>
    <w:rsid w:val="008271DC"/>
    <w:rsid w:val="008667CA"/>
    <w:rsid w:val="008E32B4"/>
    <w:rsid w:val="008E5E70"/>
    <w:rsid w:val="008F03B2"/>
    <w:rsid w:val="00900B37"/>
    <w:rsid w:val="00A723A8"/>
    <w:rsid w:val="00A93980"/>
    <w:rsid w:val="00AC083E"/>
    <w:rsid w:val="00C173D8"/>
    <w:rsid w:val="00C91050"/>
    <w:rsid w:val="00CB321A"/>
    <w:rsid w:val="00D76B52"/>
    <w:rsid w:val="00D90970"/>
    <w:rsid w:val="00DD23A1"/>
    <w:rsid w:val="00DD70F8"/>
    <w:rsid w:val="00F172A2"/>
    <w:rsid w:val="00F6730C"/>
    <w:rsid w:val="00FC16B1"/>
    <w:rsid w:val="00FD1A6E"/>
    <w:rsid w:val="00FE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D596F"/>
  <w15:chartTrackingRefBased/>
  <w15:docId w15:val="{A0D4A92B-D865-4721-9055-3D1177E64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3D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3D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3D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3D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3D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3D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3D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3D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3D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3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3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3D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3D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3D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3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3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3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3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3D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3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3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3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3D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3D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3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3D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73D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67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67C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6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67CA"/>
    <w:rPr>
      <w:sz w:val="18"/>
      <w:szCs w:val="18"/>
    </w:rPr>
  </w:style>
  <w:style w:type="table" w:styleId="af2">
    <w:name w:val="Table Grid"/>
    <w:basedOn w:val="a1"/>
    <w:qFormat/>
    <w:rsid w:val="00DD23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739</Words>
  <Characters>9917</Characters>
  <Application>Microsoft Office Word</Application>
  <DocSecurity>0</DocSecurity>
  <Lines>82</Lines>
  <Paragraphs>23</Paragraphs>
  <ScaleCrop>false</ScaleCrop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秋 郑</dc:creator>
  <cp:keywords/>
  <dc:description/>
  <cp:lastModifiedBy>梓秋 郑</cp:lastModifiedBy>
  <cp:revision>8</cp:revision>
  <dcterms:created xsi:type="dcterms:W3CDTF">2026-05-04T14:28:00Z</dcterms:created>
  <dcterms:modified xsi:type="dcterms:W3CDTF">2026-06-04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3465c7-1573-4d38-a6e6-b62654046d8e</vt:lpwstr>
  </property>
</Properties>
</file>